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92DAF" w14:textId="736A7ABA" w:rsidR="005367E7" w:rsidRDefault="00421A33">
      <w:pPr>
        <w:rPr>
          <w:rFonts w:ascii="Arial" w:hAnsi="Arial" w:cs="Arial"/>
          <w:b/>
          <w:bCs/>
          <w:sz w:val="22"/>
          <w:szCs w:val="22"/>
        </w:rPr>
      </w:pPr>
      <w:r w:rsidRPr="00BF27DA">
        <w:rPr>
          <w:rFonts w:ascii="Arial" w:hAnsi="Arial" w:cs="Arial"/>
          <w:b/>
          <w:i/>
          <w:sz w:val="22"/>
          <w:szCs w:val="22"/>
        </w:rPr>
        <w:t>ZNF808</w:t>
      </w:r>
      <w:r w:rsidRPr="00BF27DA">
        <w:rPr>
          <w:rFonts w:ascii="Arial" w:hAnsi="Arial" w:cs="Arial"/>
          <w:b/>
          <w:bCs/>
          <w:sz w:val="22"/>
          <w:szCs w:val="22"/>
        </w:rPr>
        <w:t xml:space="preserve"> clinical consortium</w:t>
      </w:r>
      <w:r>
        <w:rPr>
          <w:rFonts w:ascii="Arial" w:hAnsi="Arial" w:cs="Arial"/>
          <w:b/>
          <w:bCs/>
          <w:sz w:val="22"/>
          <w:szCs w:val="22"/>
        </w:rPr>
        <w:t xml:space="preserve"> memb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21A33" w14:paraId="3CA64A0E" w14:textId="77777777" w:rsidTr="00421A33">
        <w:tc>
          <w:tcPr>
            <w:tcW w:w="4508" w:type="dxa"/>
          </w:tcPr>
          <w:p w14:paraId="0418901C" w14:textId="3CFBB393" w:rsidR="00421A33" w:rsidRPr="00421A33" w:rsidRDefault="00421A33">
            <w:pPr>
              <w:rPr>
                <w:b/>
                <w:bCs/>
              </w:rPr>
            </w:pPr>
            <w:r w:rsidRPr="00421A33">
              <w:rPr>
                <w:b/>
                <w:bCs/>
              </w:rPr>
              <w:t>First names</w:t>
            </w:r>
          </w:p>
        </w:tc>
        <w:tc>
          <w:tcPr>
            <w:tcW w:w="4508" w:type="dxa"/>
          </w:tcPr>
          <w:p w14:paraId="3D5D3AD1" w14:textId="704EE3E0" w:rsidR="00421A33" w:rsidRPr="00421A33" w:rsidRDefault="00421A33">
            <w:pPr>
              <w:rPr>
                <w:b/>
                <w:bCs/>
              </w:rPr>
            </w:pPr>
            <w:r w:rsidRPr="00421A33">
              <w:rPr>
                <w:b/>
                <w:bCs/>
              </w:rPr>
              <w:t>Surnames</w:t>
            </w:r>
          </w:p>
        </w:tc>
      </w:tr>
      <w:tr w:rsidR="00421A33" w14:paraId="1B1CF1AF" w14:textId="77777777" w:rsidTr="00421A33">
        <w:tc>
          <w:tcPr>
            <w:tcW w:w="4508" w:type="dxa"/>
          </w:tcPr>
          <w:p w14:paraId="5273C4AA" w14:textId="7AE954DB" w:rsidR="00421A33" w:rsidRDefault="00421A33">
            <w:r>
              <w:t>Mohamed</w:t>
            </w:r>
          </w:p>
        </w:tc>
        <w:tc>
          <w:tcPr>
            <w:tcW w:w="4508" w:type="dxa"/>
          </w:tcPr>
          <w:p w14:paraId="3E4C95D5" w14:textId="75E74AF6" w:rsidR="00421A33" w:rsidRDefault="00421A33">
            <w:r>
              <w:t>Abdullah</w:t>
            </w:r>
          </w:p>
        </w:tc>
      </w:tr>
      <w:tr w:rsidR="00421A33" w14:paraId="4A5D69B8" w14:textId="77777777" w:rsidTr="00421A33">
        <w:tc>
          <w:tcPr>
            <w:tcW w:w="4508" w:type="dxa"/>
          </w:tcPr>
          <w:p w14:paraId="4070903B" w14:textId="52F2145B" w:rsidR="00421A33" w:rsidRDefault="00421A33">
            <w:r>
              <w:t>Hessa</w:t>
            </w:r>
          </w:p>
        </w:tc>
        <w:tc>
          <w:tcPr>
            <w:tcW w:w="4508" w:type="dxa"/>
          </w:tcPr>
          <w:p w14:paraId="3959F01D" w14:textId="6E29C0B4" w:rsidR="00421A33" w:rsidRDefault="00421A33">
            <w:proofErr w:type="spellStart"/>
            <w:r w:rsidRPr="00421A33">
              <w:t>Alkandari</w:t>
            </w:r>
            <w:proofErr w:type="spellEnd"/>
          </w:p>
        </w:tc>
      </w:tr>
      <w:tr w:rsidR="00421A33" w14:paraId="1731DB6D" w14:textId="77777777" w:rsidTr="00421A33">
        <w:tc>
          <w:tcPr>
            <w:tcW w:w="4508" w:type="dxa"/>
          </w:tcPr>
          <w:p w14:paraId="7CAD81DF" w14:textId="2FC8DCF0" w:rsidR="00421A33" w:rsidRDefault="00421A33">
            <w:r w:rsidRPr="00421A33">
              <w:t>Zehra</w:t>
            </w:r>
          </w:p>
        </w:tc>
        <w:tc>
          <w:tcPr>
            <w:tcW w:w="4508" w:type="dxa"/>
          </w:tcPr>
          <w:p w14:paraId="275C3389" w14:textId="17BAF789" w:rsidR="00421A33" w:rsidRDefault="00421A33">
            <w:r>
              <w:t>Aycan</w:t>
            </w:r>
          </w:p>
        </w:tc>
      </w:tr>
      <w:tr w:rsidR="00421A33" w14:paraId="0BFD830A" w14:textId="77777777" w:rsidTr="00421A33">
        <w:tc>
          <w:tcPr>
            <w:tcW w:w="4508" w:type="dxa"/>
          </w:tcPr>
          <w:p w14:paraId="6EBB911A" w14:textId="4209E6B7" w:rsidR="00421A33" w:rsidRDefault="00421A33">
            <w:r>
              <w:t>Semra</w:t>
            </w:r>
          </w:p>
        </w:tc>
        <w:tc>
          <w:tcPr>
            <w:tcW w:w="4508" w:type="dxa"/>
          </w:tcPr>
          <w:p w14:paraId="2CBA8E9A" w14:textId="01F6885C" w:rsidR="00421A33" w:rsidRDefault="00421A33">
            <w:r w:rsidRPr="00421A33">
              <w:t>Çetinkaya</w:t>
            </w:r>
          </w:p>
        </w:tc>
      </w:tr>
      <w:tr w:rsidR="00421A33" w14:paraId="0AC5B480" w14:textId="77777777" w:rsidTr="00421A33">
        <w:tc>
          <w:tcPr>
            <w:tcW w:w="4508" w:type="dxa"/>
          </w:tcPr>
          <w:p w14:paraId="1798C8FD" w14:textId="3F1466E4" w:rsidR="00421A33" w:rsidRDefault="00421A33">
            <w:r>
              <w:t>Nancy</w:t>
            </w:r>
          </w:p>
        </w:tc>
        <w:tc>
          <w:tcPr>
            <w:tcW w:w="4508" w:type="dxa"/>
          </w:tcPr>
          <w:p w14:paraId="5B6347C8" w14:textId="06C70CDC" w:rsidR="00421A33" w:rsidRDefault="00421A33">
            <w:proofErr w:type="spellStart"/>
            <w:r>
              <w:t>Elbarbary</w:t>
            </w:r>
            <w:proofErr w:type="spellEnd"/>
          </w:p>
        </w:tc>
      </w:tr>
      <w:tr w:rsidR="00421A33" w14:paraId="2745B555" w14:textId="77777777" w:rsidTr="00421A33">
        <w:tc>
          <w:tcPr>
            <w:tcW w:w="4508" w:type="dxa"/>
          </w:tcPr>
          <w:p w14:paraId="5DAA5B1B" w14:textId="4045096B" w:rsidR="00421A33" w:rsidRDefault="00421A33">
            <w:r>
              <w:rPr>
                <w:rFonts w:ascii="Aptos" w:hAnsi="Aptos"/>
                <w:color w:val="212121"/>
              </w:rPr>
              <w:t>Radha</w:t>
            </w:r>
          </w:p>
        </w:tc>
        <w:tc>
          <w:tcPr>
            <w:tcW w:w="4508" w:type="dxa"/>
          </w:tcPr>
          <w:p w14:paraId="6B75F505" w14:textId="546B4DE0" w:rsidR="00421A33" w:rsidRDefault="00421A33">
            <w:proofErr w:type="spellStart"/>
            <w:r w:rsidRPr="00421A33">
              <w:t>Ghildiyal</w:t>
            </w:r>
            <w:proofErr w:type="spellEnd"/>
          </w:p>
        </w:tc>
      </w:tr>
      <w:tr w:rsidR="00421A33" w14:paraId="583A72F5" w14:textId="77777777" w:rsidTr="00421A33">
        <w:tc>
          <w:tcPr>
            <w:tcW w:w="4508" w:type="dxa"/>
          </w:tcPr>
          <w:p w14:paraId="384A42BD" w14:textId="00A2597B" w:rsidR="00421A33" w:rsidRDefault="008545FC">
            <w:r>
              <w:t>Susana</w:t>
            </w:r>
          </w:p>
        </w:tc>
        <w:tc>
          <w:tcPr>
            <w:tcW w:w="4508" w:type="dxa"/>
          </w:tcPr>
          <w:p w14:paraId="13EF23BB" w14:textId="734613B5" w:rsidR="00421A33" w:rsidRDefault="008545FC">
            <w:r w:rsidRPr="008545FC">
              <w:t>Gonzalez</w:t>
            </w:r>
          </w:p>
        </w:tc>
      </w:tr>
      <w:tr w:rsidR="008545FC" w14:paraId="056728A7" w14:textId="77777777" w:rsidTr="00421A33">
        <w:tc>
          <w:tcPr>
            <w:tcW w:w="4508" w:type="dxa"/>
          </w:tcPr>
          <w:p w14:paraId="618198E0" w14:textId="318887C6" w:rsidR="008545FC" w:rsidRDefault="008545FC">
            <w:r>
              <w:t>Shaun</w:t>
            </w:r>
          </w:p>
        </w:tc>
        <w:tc>
          <w:tcPr>
            <w:tcW w:w="4508" w:type="dxa"/>
          </w:tcPr>
          <w:p w14:paraId="43D2B499" w14:textId="1F8E1C1C" w:rsidR="008545FC" w:rsidRPr="008545FC" w:rsidRDefault="008545FC">
            <w:r>
              <w:t>Gorman</w:t>
            </w:r>
          </w:p>
        </w:tc>
      </w:tr>
      <w:tr w:rsidR="008545FC" w14:paraId="1A62CC74" w14:textId="77777777" w:rsidTr="00421A33">
        <w:tc>
          <w:tcPr>
            <w:tcW w:w="4508" w:type="dxa"/>
          </w:tcPr>
          <w:p w14:paraId="6B19DD34" w14:textId="6B0F61CD" w:rsidR="008545FC" w:rsidRDefault="008545FC">
            <w:r>
              <w:t>Samar</w:t>
            </w:r>
          </w:p>
        </w:tc>
        <w:tc>
          <w:tcPr>
            <w:tcW w:w="4508" w:type="dxa"/>
          </w:tcPr>
          <w:p w14:paraId="5A481537" w14:textId="686988B5" w:rsidR="008545FC" w:rsidRPr="008545FC" w:rsidRDefault="008545FC">
            <w:r>
              <w:t>Hassan</w:t>
            </w:r>
          </w:p>
        </w:tc>
      </w:tr>
      <w:tr w:rsidR="008545FC" w14:paraId="5FFFCCDC" w14:textId="77777777" w:rsidTr="00421A33">
        <w:tc>
          <w:tcPr>
            <w:tcW w:w="4508" w:type="dxa"/>
          </w:tcPr>
          <w:p w14:paraId="2D679C5A" w14:textId="4E3561DE" w:rsidR="008545FC" w:rsidRDefault="008545FC">
            <w:r w:rsidRPr="008545FC">
              <w:t>Savita</w:t>
            </w:r>
          </w:p>
        </w:tc>
        <w:tc>
          <w:tcPr>
            <w:tcW w:w="4508" w:type="dxa"/>
          </w:tcPr>
          <w:p w14:paraId="7AE5E143" w14:textId="3332AFC8" w:rsidR="008545FC" w:rsidRDefault="008545FC">
            <w:r w:rsidRPr="008545FC">
              <w:t>Khadse</w:t>
            </w:r>
          </w:p>
        </w:tc>
      </w:tr>
      <w:tr w:rsidR="008545FC" w14:paraId="53A4E272" w14:textId="77777777" w:rsidTr="00421A33">
        <w:tc>
          <w:tcPr>
            <w:tcW w:w="4508" w:type="dxa"/>
          </w:tcPr>
          <w:p w14:paraId="4A58A0A9" w14:textId="2F4C069B" w:rsidR="008545FC" w:rsidRDefault="008545FC">
            <w:r>
              <w:t>Jan</w:t>
            </w:r>
          </w:p>
        </w:tc>
        <w:tc>
          <w:tcPr>
            <w:tcW w:w="4508" w:type="dxa"/>
          </w:tcPr>
          <w:p w14:paraId="45186343" w14:textId="7B820D2D" w:rsidR="008545FC" w:rsidRDefault="008545FC">
            <w:proofErr w:type="spellStart"/>
            <w:r>
              <w:t>Lebl</w:t>
            </w:r>
            <w:proofErr w:type="spellEnd"/>
          </w:p>
        </w:tc>
      </w:tr>
      <w:tr w:rsidR="00CF32BC" w14:paraId="6506B1C5" w14:textId="77777777" w:rsidTr="00421A33">
        <w:tc>
          <w:tcPr>
            <w:tcW w:w="4508" w:type="dxa"/>
          </w:tcPr>
          <w:p w14:paraId="27E93022" w14:textId="61BCB7BC" w:rsidR="00CF32BC" w:rsidRDefault="00CF32BC">
            <w:r>
              <w:t>Jaida</w:t>
            </w:r>
          </w:p>
        </w:tc>
        <w:tc>
          <w:tcPr>
            <w:tcW w:w="4508" w:type="dxa"/>
          </w:tcPr>
          <w:p w14:paraId="37E8475E" w14:textId="3D5462B8" w:rsidR="00CF32BC" w:rsidRDefault="00CF32BC">
            <w:r>
              <w:t>Manzoor</w:t>
            </w:r>
          </w:p>
        </w:tc>
      </w:tr>
      <w:tr w:rsidR="00CF32BC" w14:paraId="7EAE8E47" w14:textId="77777777" w:rsidTr="00421A33">
        <w:tc>
          <w:tcPr>
            <w:tcW w:w="4508" w:type="dxa"/>
          </w:tcPr>
          <w:p w14:paraId="14C9DA08" w14:textId="5842D5E8" w:rsidR="00CF32BC" w:rsidRDefault="00CF32BC">
            <w:r>
              <w:t>Nikhil</w:t>
            </w:r>
          </w:p>
        </w:tc>
        <w:tc>
          <w:tcPr>
            <w:tcW w:w="4508" w:type="dxa"/>
          </w:tcPr>
          <w:p w14:paraId="1EBE1EC1" w14:textId="00F2BF7D" w:rsidR="00CF32BC" w:rsidRDefault="00CF32BC">
            <w:r>
              <w:t>Shah</w:t>
            </w:r>
          </w:p>
        </w:tc>
      </w:tr>
      <w:tr w:rsidR="00CF32BC" w14:paraId="244D775D" w14:textId="77777777" w:rsidTr="00421A33">
        <w:tc>
          <w:tcPr>
            <w:tcW w:w="4508" w:type="dxa"/>
          </w:tcPr>
          <w:p w14:paraId="123C88AB" w14:textId="025C964A" w:rsidR="00CF32BC" w:rsidRDefault="00CF32BC">
            <w:r>
              <w:t xml:space="preserve">Tara </w:t>
            </w:r>
            <w:r w:rsidRPr="00CF32BC">
              <w:t>Hussein</w:t>
            </w:r>
          </w:p>
        </w:tc>
        <w:tc>
          <w:tcPr>
            <w:tcW w:w="4508" w:type="dxa"/>
          </w:tcPr>
          <w:p w14:paraId="3753C8DC" w14:textId="271508C8" w:rsidR="00CF32BC" w:rsidRDefault="00CF32BC">
            <w:r w:rsidRPr="00CF32BC">
              <w:t>Tayeb</w:t>
            </w:r>
          </w:p>
        </w:tc>
      </w:tr>
    </w:tbl>
    <w:p w14:paraId="470935DF" w14:textId="04E1B184" w:rsidR="00CF32BC" w:rsidRDefault="00CF32BC"/>
    <w:p w14:paraId="6163B94B" w14:textId="77777777" w:rsidR="00CF32BC" w:rsidRDefault="00CF32BC">
      <w:r>
        <w:br w:type="page"/>
      </w:r>
    </w:p>
    <w:p w14:paraId="2A225614" w14:textId="62CCCC5F" w:rsidR="00CF32BC" w:rsidRDefault="00CF32BC" w:rsidP="00CF32BC">
      <w:pPr>
        <w:rPr>
          <w:rFonts w:ascii="Arial" w:hAnsi="Arial" w:cs="Arial"/>
          <w:b/>
          <w:bCs/>
          <w:sz w:val="22"/>
          <w:szCs w:val="22"/>
        </w:rPr>
      </w:pPr>
      <w:r w:rsidRPr="00CF32BC">
        <w:rPr>
          <w:rFonts w:ascii="Arial" w:hAnsi="Arial" w:cs="Arial"/>
          <w:b/>
          <w:iCs/>
          <w:sz w:val="22"/>
          <w:szCs w:val="22"/>
        </w:rPr>
        <w:lastRenderedPageBreak/>
        <w:t>Human-Specific Pancreatic Development Consortium</w:t>
      </w:r>
      <w:r w:rsidRPr="00CF32BC">
        <w:rPr>
          <w:rFonts w:ascii="Arial" w:hAnsi="Arial" w:cs="Arial"/>
          <w:b/>
          <w:i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memb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F32BC" w14:paraId="0A1FBAE6" w14:textId="77777777" w:rsidTr="00A04F6E">
        <w:tc>
          <w:tcPr>
            <w:tcW w:w="4508" w:type="dxa"/>
          </w:tcPr>
          <w:p w14:paraId="024D061A" w14:textId="77777777" w:rsidR="00CF32BC" w:rsidRPr="00421A33" w:rsidRDefault="00CF32BC" w:rsidP="00A04F6E">
            <w:pPr>
              <w:rPr>
                <w:b/>
                <w:bCs/>
              </w:rPr>
            </w:pPr>
            <w:r w:rsidRPr="00421A33">
              <w:rPr>
                <w:b/>
                <w:bCs/>
              </w:rPr>
              <w:t>First names</w:t>
            </w:r>
          </w:p>
        </w:tc>
        <w:tc>
          <w:tcPr>
            <w:tcW w:w="4508" w:type="dxa"/>
          </w:tcPr>
          <w:p w14:paraId="5FEFB5D6" w14:textId="77777777" w:rsidR="00CF32BC" w:rsidRPr="00421A33" w:rsidRDefault="00CF32BC" w:rsidP="00A04F6E">
            <w:pPr>
              <w:rPr>
                <w:b/>
                <w:bCs/>
              </w:rPr>
            </w:pPr>
            <w:r w:rsidRPr="00421A33">
              <w:rPr>
                <w:b/>
                <w:bCs/>
              </w:rPr>
              <w:t>Surnames</w:t>
            </w:r>
          </w:p>
        </w:tc>
      </w:tr>
      <w:tr w:rsidR="00CF32BC" w14:paraId="3C3E67CD" w14:textId="77777777" w:rsidTr="00A04F6E">
        <w:tc>
          <w:tcPr>
            <w:tcW w:w="4508" w:type="dxa"/>
          </w:tcPr>
          <w:p w14:paraId="3EC20933" w14:textId="49620344" w:rsidR="00CF32BC" w:rsidRPr="00CF32BC" w:rsidRDefault="00CF32BC" w:rsidP="00A04F6E">
            <w:r w:rsidRPr="00CF32BC">
              <w:t>Alaa</w:t>
            </w:r>
          </w:p>
        </w:tc>
        <w:tc>
          <w:tcPr>
            <w:tcW w:w="4508" w:type="dxa"/>
          </w:tcPr>
          <w:p w14:paraId="34E7D0B4" w14:textId="29FAD5FD" w:rsidR="00CF32BC" w:rsidRPr="00CF32BC" w:rsidRDefault="00CF32BC" w:rsidP="00A04F6E">
            <w:r>
              <w:t>Al Assi</w:t>
            </w:r>
          </w:p>
        </w:tc>
      </w:tr>
      <w:tr w:rsidR="00CF32BC" w14:paraId="217517EC" w14:textId="77777777" w:rsidTr="00A04F6E">
        <w:tc>
          <w:tcPr>
            <w:tcW w:w="4508" w:type="dxa"/>
          </w:tcPr>
          <w:p w14:paraId="17BB6020" w14:textId="46EA24C5" w:rsidR="00CF32BC" w:rsidRPr="00CF32BC" w:rsidRDefault="00CF32BC" w:rsidP="00A04F6E">
            <w:r>
              <w:t>Arya</w:t>
            </w:r>
          </w:p>
        </w:tc>
        <w:tc>
          <w:tcPr>
            <w:tcW w:w="4508" w:type="dxa"/>
          </w:tcPr>
          <w:p w14:paraId="0A636061" w14:textId="04682B9F" w:rsidR="00CF32BC" w:rsidRPr="00CF32BC" w:rsidRDefault="00CF32BC" w:rsidP="00A04F6E">
            <w:r>
              <w:t>Anil</w:t>
            </w:r>
          </w:p>
        </w:tc>
      </w:tr>
      <w:tr w:rsidR="00CF32BC" w14:paraId="39AF3469" w14:textId="77777777" w:rsidTr="00A04F6E">
        <w:tc>
          <w:tcPr>
            <w:tcW w:w="4508" w:type="dxa"/>
          </w:tcPr>
          <w:p w14:paraId="67A6B632" w14:textId="45DC7336" w:rsidR="00CF32BC" w:rsidRPr="00CF32BC" w:rsidRDefault="00CF32BC" w:rsidP="00A04F6E">
            <w:r>
              <w:t>Diego</w:t>
            </w:r>
          </w:p>
        </w:tc>
        <w:tc>
          <w:tcPr>
            <w:tcW w:w="4508" w:type="dxa"/>
          </w:tcPr>
          <w:p w14:paraId="01A8897D" w14:textId="2D687106" w:rsidR="00CF32BC" w:rsidRPr="00CF32BC" w:rsidRDefault="00CF32BC" w:rsidP="00A04F6E">
            <w:r>
              <w:t>Balboa</w:t>
            </w:r>
          </w:p>
        </w:tc>
      </w:tr>
      <w:tr w:rsidR="00CF32BC" w14:paraId="495B7586" w14:textId="77777777" w:rsidTr="00A04F6E">
        <w:tc>
          <w:tcPr>
            <w:tcW w:w="4508" w:type="dxa"/>
          </w:tcPr>
          <w:p w14:paraId="580994AA" w14:textId="422FCFDA" w:rsidR="00CF32BC" w:rsidRPr="00CF32BC" w:rsidRDefault="00CF32BC" w:rsidP="00A04F6E">
            <w:r w:rsidRPr="00CF32BC">
              <w:t>Urvashi</w:t>
            </w:r>
          </w:p>
        </w:tc>
        <w:tc>
          <w:tcPr>
            <w:tcW w:w="4508" w:type="dxa"/>
          </w:tcPr>
          <w:p w14:paraId="02992CE1" w14:textId="2F6E57B5" w:rsidR="00CF32BC" w:rsidRPr="00CF32BC" w:rsidRDefault="00CF32BC" w:rsidP="00A04F6E">
            <w:proofErr w:type="spellStart"/>
            <w:r w:rsidRPr="00CF32BC">
              <w:t>Chitnavis</w:t>
            </w:r>
            <w:proofErr w:type="spellEnd"/>
          </w:p>
        </w:tc>
      </w:tr>
      <w:tr w:rsidR="00CF32BC" w14:paraId="7DF9004C" w14:textId="77777777" w:rsidTr="00A04F6E">
        <w:tc>
          <w:tcPr>
            <w:tcW w:w="4508" w:type="dxa"/>
          </w:tcPr>
          <w:p w14:paraId="4D5086B3" w14:textId="4A241E20" w:rsidR="00CF32BC" w:rsidRPr="00CF32BC" w:rsidRDefault="00CF32BC" w:rsidP="00A04F6E">
            <w:r w:rsidRPr="00CF32BC">
              <w:t>Juliette</w:t>
            </w:r>
          </w:p>
        </w:tc>
        <w:tc>
          <w:tcPr>
            <w:tcW w:w="4508" w:type="dxa"/>
          </w:tcPr>
          <w:p w14:paraId="254C5F84" w14:textId="465A4A8C" w:rsidR="00CF32BC" w:rsidRPr="00CF32BC" w:rsidRDefault="00CF32BC" w:rsidP="00A04F6E">
            <w:r w:rsidRPr="00CF32BC">
              <w:t>Davis</w:t>
            </w:r>
          </w:p>
        </w:tc>
      </w:tr>
      <w:tr w:rsidR="00CF32BC" w14:paraId="49C521B5" w14:textId="77777777" w:rsidTr="00A04F6E">
        <w:tc>
          <w:tcPr>
            <w:tcW w:w="4508" w:type="dxa"/>
          </w:tcPr>
          <w:p w14:paraId="01F0D8B1" w14:textId="50AB1B83" w:rsidR="00CF32BC" w:rsidRPr="00CF32BC" w:rsidRDefault="00B055D6" w:rsidP="00A04F6E">
            <w:r>
              <w:t>Doga</w:t>
            </w:r>
          </w:p>
        </w:tc>
        <w:tc>
          <w:tcPr>
            <w:tcW w:w="4508" w:type="dxa"/>
          </w:tcPr>
          <w:p w14:paraId="0FB5BA9F" w14:textId="00BFE42B" w:rsidR="00CF32BC" w:rsidRPr="00CF32BC" w:rsidRDefault="00B055D6" w:rsidP="00A04F6E">
            <w:proofErr w:type="spellStart"/>
            <w:r w:rsidRPr="00B055D6">
              <w:t>Eskier</w:t>
            </w:r>
            <w:proofErr w:type="spellEnd"/>
          </w:p>
        </w:tc>
      </w:tr>
      <w:tr w:rsidR="00CF32BC" w14:paraId="73D8ED2F" w14:textId="77777777" w:rsidTr="00A04F6E">
        <w:tc>
          <w:tcPr>
            <w:tcW w:w="4508" w:type="dxa"/>
          </w:tcPr>
          <w:p w14:paraId="1F25C524" w14:textId="5BCD69AC" w:rsidR="00CF32BC" w:rsidRPr="00CF32BC" w:rsidRDefault="00CF32BC" w:rsidP="00A04F6E">
            <w:r>
              <w:t>Michael</w:t>
            </w:r>
          </w:p>
        </w:tc>
        <w:tc>
          <w:tcPr>
            <w:tcW w:w="4508" w:type="dxa"/>
          </w:tcPr>
          <w:p w14:paraId="0708B373" w14:textId="2CD54C84" w:rsidR="00CF32BC" w:rsidRPr="00CF32BC" w:rsidRDefault="00CF32BC" w:rsidP="00A04F6E">
            <w:proofErr w:type="spellStart"/>
            <w:r>
              <w:t>Imbeault</w:t>
            </w:r>
            <w:proofErr w:type="spellEnd"/>
          </w:p>
        </w:tc>
      </w:tr>
      <w:tr w:rsidR="00CF32BC" w14:paraId="1E345BB5" w14:textId="77777777" w:rsidTr="00A04F6E">
        <w:tc>
          <w:tcPr>
            <w:tcW w:w="4508" w:type="dxa"/>
          </w:tcPr>
          <w:p w14:paraId="0E50CA35" w14:textId="333524AB" w:rsidR="00CF32BC" w:rsidRPr="00CF32BC" w:rsidRDefault="00CF32BC" w:rsidP="00A04F6E">
            <w:r w:rsidRPr="00CF32BC">
              <w:t>Santiago</w:t>
            </w:r>
          </w:p>
        </w:tc>
        <w:tc>
          <w:tcPr>
            <w:tcW w:w="4508" w:type="dxa"/>
          </w:tcPr>
          <w:p w14:paraId="4C6A1F02" w14:textId="2E943D61" w:rsidR="00CF32BC" w:rsidRPr="00CF32BC" w:rsidRDefault="00CF32BC" w:rsidP="00A04F6E">
            <w:r w:rsidRPr="00CF32BC">
              <w:t>Morell</w:t>
            </w:r>
          </w:p>
        </w:tc>
      </w:tr>
      <w:tr w:rsidR="00CF32BC" w14:paraId="110FD28E" w14:textId="77777777" w:rsidTr="00A04F6E">
        <w:tc>
          <w:tcPr>
            <w:tcW w:w="4508" w:type="dxa"/>
          </w:tcPr>
          <w:p w14:paraId="4C099DEC" w14:textId="4FBE29F4" w:rsidR="00CF32BC" w:rsidRPr="00CF32BC" w:rsidRDefault="00B055D6" w:rsidP="00A04F6E">
            <w:r>
              <w:t>Sachin</w:t>
            </w:r>
          </w:p>
        </w:tc>
        <w:tc>
          <w:tcPr>
            <w:tcW w:w="4508" w:type="dxa"/>
          </w:tcPr>
          <w:p w14:paraId="27FC31D0" w14:textId="4B1B5FB7" w:rsidR="00CF32BC" w:rsidRPr="00CF32BC" w:rsidRDefault="00CF32BC" w:rsidP="00A04F6E">
            <w:r w:rsidRPr="00CF32BC">
              <w:t>Muralidharan</w:t>
            </w:r>
          </w:p>
        </w:tc>
      </w:tr>
      <w:tr w:rsidR="00CF32BC" w14:paraId="0153E82D" w14:textId="77777777" w:rsidTr="00A04F6E">
        <w:tc>
          <w:tcPr>
            <w:tcW w:w="4508" w:type="dxa"/>
          </w:tcPr>
          <w:p w14:paraId="4D5A7004" w14:textId="5FAF72D8" w:rsidR="00CF32BC" w:rsidRPr="00CF32BC" w:rsidRDefault="00B055D6" w:rsidP="00A04F6E">
            <w:r>
              <w:t>Timo</w:t>
            </w:r>
          </w:p>
        </w:tc>
        <w:tc>
          <w:tcPr>
            <w:tcW w:w="4508" w:type="dxa"/>
          </w:tcPr>
          <w:p w14:paraId="21883487" w14:textId="2C725F2D" w:rsidR="00CF32BC" w:rsidRPr="00CF32BC" w:rsidRDefault="00CF32BC" w:rsidP="00A04F6E">
            <w:proofErr w:type="spellStart"/>
            <w:r w:rsidRPr="00CF32BC">
              <w:t>Otonkoski</w:t>
            </w:r>
            <w:proofErr w:type="spellEnd"/>
          </w:p>
        </w:tc>
      </w:tr>
      <w:tr w:rsidR="00CF32BC" w14:paraId="5C9E1C60" w14:textId="77777777" w:rsidTr="00A04F6E">
        <w:tc>
          <w:tcPr>
            <w:tcW w:w="4508" w:type="dxa"/>
          </w:tcPr>
          <w:p w14:paraId="520DD64C" w14:textId="5EDA86FD" w:rsidR="00CF32BC" w:rsidRPr="00CF32BC" w:rsidRDefault="00B055D6" w:rsidP="00A04F6E">
            <w:r>
              <w:t>Jonna</w:t>
            </w:r>
          </w:p>
        </w:tc>
        <w:tc>
          <w:tcPr>
            <w:tcW w:w="4508" w:type="dxa"/>
          </w:tcPr>
          <w:p w14:paraId="77E30E07" w14:textId="2668512F" w:rsidR="00CF32BC" w:rsidRPr="00CF32BC" w:rsidRDefault="00CF32BC" w:rsidP="00A04F6E">
            <w:proofErr w:type="spellStart"/>
            <w:r w:rsidRPr="00CF32BC">
              <w:t>Saarimäki</w:t>
            </w:r>
            <w:proofErr w:type="spellEnd"/>
            <w:r w:rsidRPr="00CF32BC">
              <w:t>-Vire</w:t>
            </w:r>
          </w:p>
        </w:tc>
      </w:tr>
      <w:tr w:rsidR="00CF32BC" w14:paraId="36CFD5C0" w14:textId="77777777" w:rsidTr="00A04F6E">
        <w:tc>
          <w:tcPr>
            <w:tcW w:w="4508" w:type="dxa"/>
          </w:tcPr>
          <w:p w14:paraId="7E51C019" w14:textId="448FB327" w:rsidR="00CF32BC" w:rsidRPr="00CF32BC" w:rsidRDefault="00CF32BC" w:rsidP="00A04F6E"/>
        </w:tc>
        <w:tc>
          <w:tcPr>
            <w:tcW w:w="4508" w:type="dxa"/>
          </w:tcPr>
          <w:p w14:paraId="21438847" w14:textId="4AB6094D" w:rsidR="00CF32BC" w:rsidRPr="00CF32BC" w:rsidRDefault="00CF32BC" w:rsidP="00A04F6E"/>
        </w:tc>
      </w:tr>
      <w:tr w:rsidR="00CF32BC" w14:paraId="74F6DCC6" w14:textId="77777777" w:rsidTr="00A04F6E">
        <w:tc>
          <w:tcPr>
            <w:tcW w:w="4508" w:type="dxa"/>
          </w:tcPr>
          <w:p w14:paraId="5E47E4F0" w14:textId="2F66BD19" w:rsidR="00CF32BC" w:rsidRPr="00CF32BC" w:rsidRDefault="00CF32BC" w:rsidP="00A04F6E"/>
        </w:tc>
        <w:tc>
          <w:tcPr>
            <w:tcW w:w="4508" w:type="dxa"/>
          </w:tcPr>
          <w:p w14:paraId="0726C241" w14:textId="57D8B363" w:rsidR="00CF32BC" w:rsidRPr="00CF32BC" w:rsidRDefault="00CF32BC" w:rsidP="00A04F6E"/>
        </w:tc>
      </w:tr>
      <w:tr w:rsidR="00CF32BC" w14:paraId="68B1D431" w14:textId="77777777" w:rsidTr="00A04F6E">
        <w:tc>
          <w:tcPr>
            <w:tcW w:w="4508" w:type="dxa"/>
          </w:tcPr>
          <w:p w14:paraId="3D809BBB" w14:textId="7B3CE96E" w:rsidR="00CF32BC" w:rsidRPr="00CF32BC" w:rsidRDefault="00CF32BC" w:rsidP="00A04F6E"/>
        </w:tc>
        <w:tc>
          <w:tcPr>
            <w:tcW w:w="4508" w:type="dxa"/>
          </w:tcPr>
          <w:p w14:paraId="09E31BE5" w14:textId="137143A6" w:rsidR="00CF32BC" w:rsidRPr="00CF32BC" w:rsidRDefault="00CF32BC" w:rsidP="00A04F6E"/>
        </w:tc>
      </w:tr>
      <w:tr w:rsidR="00CF32BC" w14:paraId="600B275C" w14:textId="77777777" w:rsidTr="00A04F6E">
        <w:tc>
          <w:tcPr>
            <w:tcW w:w="4508" w:type="dxa"/>
          </w:tcPr>
          <w:p w14:paraId="092637E4" w14:textId="644319DF" w:rsidR="00CF32BC" w:rsidRPr="00CF32BC" w:rsidRDefault="00CF32BC" w:rsidP="00A04F6E"/>
        </w:tc>
        <w:tc>
          <w:tcPr>
            <w:tcW w:w="4508" w:type="dxa"/>
          </w:tcPr>
          <w:p w14:paraId="1A3AE25F" w14:textId="6AD40EA7" w:rsidR="00CF32BC" w:rsidRPr="00CF32BC" w:rsidRDefault="00CF32BC" w:rsidP="00A04F6E"/>
        </w:tc>
      </w:tr>
      <w:tr w:rsidR="00CF32BC" w14:paraId="7A93E506" w14:textId="77777777" w:rsidTr="00A04F6E">
        <w:tc>
          <w:tcPr>
            <w:tcW w:w="4508" w:type="dxa"/>
          </w:tcPr>
          <w:p w14:paraId="26F1CDE3" w14:textId="453A2F35" w:rsidR="00CF32BC" w:rsidRPr="00CF32BC" w:rsidRDefault="00CF32BC" w:rsidP="00A04F6E"/>
        </w:tc>
        <w:tc>
          <w:tcPr>
            <w:tcW w:w="4508" w:type="dxa"/>
          </w:tcPr>
          <w:p w14:paraId="257452A9" w14:textId="7D446DEE" w:rsidR="00CF32BC" w:rsidRPr="00CF32BC" w:rsidRDefault="00CF32BC" w:rsidP="00A04F6E"/>
        </w:tc>
      </w:tr>
      <w:tr w:rsidR="00CF32BC" w14:paraId="493EAE5F" w14:textId="77777777" w:rsidTr="00A04F6E">
        <w:tc>
          <w:tcPr>
            <w:tcW w:w="4508" w:type="dxa"/>
          </w:tcPr>
          <w:p w14:paraId="16C609E6" w14:textId="69474332" w:rsidR="00CF32BC" w:rsidRPr="00CF32BC" w:rsidRDefault="00CF32BC" w:rsidP="00A04F6E"/>
        </w:tc>
        <w:tc>
          <w:tcPr>
            <w:tcW w:w="4508" w:type="dxa"/>
          </w:tcPr>
          <w:p w14:paraId="467673A0" w14:textId="6431E5BC" w:rsidR="00CF32BC" w:rsidRPr="00CF32BC" w:rsidRDefault="00CF32BC" w:rsidP="00A04F6E"/>
        </w:tc>
      </w:tr>
      <w:tr w:rsidR="00CF32BC" w14:paraId="51415EF1" w14:textId="77777777" w:rsidTr="00A04F6E">
        <w:tc>
          <w:tcPr>
            <w:tcW w:w="4508" w:type="dxa"/>
          </w:tcPr>
          <w:p w14:paraId="04B445E9" w14:textId="3ED946C0" w:rsidR="00CF32BC" w:rsidRPr="00CF32BC" w:rsidRDefault="00CF32BC" w:rsidP="00A04F6E"/>
        </w:tc>
        <w:tc>
          <w:tcPr>
            <w:tcW w:w="4508" w:type="dxa"/>
          </w:tcPr>
          <w:p w14:paraId="12EAB57E" w14:textId="6DE9D690" w:rsidR="00CF32BC" w:rsidRPr="00CF32BC" w:rsidRDefault="00CF32BC" w:rsidP="00A04F6E"/>
        </w:tc>
      </w:tr>
      <w:tr w:rsidR="00CF32BC" w14:paraId="0D2A4260" w14:textId="77777777" w:rsidTr="00A04F6E">
        <w:tc>
          <w:tcPr>
            <w:tcW w:w="4508" w:type="dxa"/>
          </w:tcPr>
          <w:p w14:paraId="53E417EB" w14:textId="23AED9AF" w:rsidR="00CF32BC" w:rsidRPr="00CF32BC" w:rsidRDefault="00CF32BC" w:rsidP="00A04F6E"/>
        </w:tc>
        <w:tc>
          <w:tcPr>
            <w:tcW w:w="4508" w:type="dxa"/>
          </w:tcPr>
          <w:p w14:paraId="70768070" w14:textId="307C17EE" w:rsidR="00CF32BC" w:rsidRPr="00CF32BC" w:rsidRDefault="00CF32BC" w:rsidP="00A04F6E"/>
        </w:tc>
      </w:tr>
      <w:tr w:rsidR="00CF32BC" w14:paraId="45EF866A" w14:textId="77777777" w:rsidTr="00A04F6E">
        <w:tc>
          <w:tcPr>
            <w:tcW w:w="4508" w:type="dxa"/>
          </w:tcPr>
          <w:p w14:paraId="29410FC1" w14:textId="41CFB388" w:rsidR="00CF32BC" w:rsidRPr="00CF32BC" w:rsidRDefault="00CF32BC" w:rsidP="00A04F6E"/>
        </w:tc>
        <w:tc>
          <w:tcPr>
            <w:tcW w:w="4508" w:type="dxa"/>
          </w:tcPr>
          <w:p w14:paraId="40061F67" w14:textId="05E1C859" w:rsidR="00CF32BC" w:rsidRPr="00CF32BC" w:rsidRDefault="00CF32BC" w:rsidP="00A04F6E"/>
        </w:tc>
      </w:tr>
      <w:tr w:rsidR="00CF32BC" w14:paraId="0A941914" w14:textId="77777777" w:rsidTr="00A04F6E">
        <w:tc>
          <w:tcPr>
            <w:tcW w:w="4508" w:type="dxa"/>
          </w:tcPr>
          <w:p w14:paraId="11045BBD" w14:textId="74F17EE2" w:rsidR="00CF32BC" w:rsidRDefault="00CF32BC" w:rsidP="00A04F6E"/>
        </w:tc>
        <w:tc>
          <w:tcPr>
            <w:tcW w:w="4508" w:type="dxa"/>
          </w:tcPr>
          <w:p w14:paraId="6F402338" w14:textId="582740E5" w:rsidR="00CF32BC" w:rsidRDefault="00CF32BC" w:rsidP="00A04F6E"/>
        </w:tc>
      </w:tr>
      <w:tr w:rsidR="00CF32BC" w14:paraId="1824CEA5" w14:textId="77777777" w:rsidTr="00A04F6E">
        <w:tc>
          <w:tcPr>
            <w:tcW w:w="4508" w:type="dxa"/>
          </w:tcPr>
          <w:p w14:paraId="6E92BFCC" w14:textId="0D421B42" w:rsidR="00CF32BC" w:rsidRDefault="00CF32BC" w:rsidP="00A04F6E"/>
        </w:tc>
        <w:tc>
          <w:tcPr>
            <w:tcW w:w="4508" w:type="dxa"/>
          </w:tcPr>
          <w:p w14:paraId="0ED4E368" w14:textId="6F9DA14E" w:rsidR="00CF32BC" w:rsidRDefault="00CF32BC" w:rsidP="00A04F6E"/>
        </w:tc>
      </w:tr>
      <w:tr w:rsidR="00CF32BC" w14:paraId="0CBAB3D3" w14:textId="77777777" w:rsidTr="00A04F6E">
        <w:tc>
          <w:tcPr>
            <w:tcW w:w="4508" w:type="dxa"/>
          </w:tcPr>
          <w:p w14:paraId="57185CD1" w14:textId="2B4522C7" w:rsidR="00CF32BC" w:rsidRDefault="00CF32BC" w:rsidP="00A04F6E"/>
        </w:tc>
        <w:tc>
          <w:tcPr>
            <w:tcW w:w="4508" w:type="dxa"/>
          </w:tcPr>
          <w:p w14:paraId="5CADA5B3" w14:textId="3C1C7870" w:rsidR="00CF32BC" w:rsidRDefault="00CF32BC" w:rsidP="00A04F6E"/>
        </w:tc>
      </w:tr>
      <w:tr w:rsidR="00CF32BC" w14:paraId="2D798C59" w14:textId="77777777" w:rsidTr="00A04F6E">
        <w:tc>
          <w:tcPr>
            <w:tcW w:w="4508" w:type="dxa"/>
          </w:tcPr>
          <w:p w14:paraId="7191596D" w14:textId="2BED0C88" w:rsidR="00CF32BC" w:rsidRDefault="00CF32BC" w:rsidP="00A04F6E"/>
        </w:tc>
        <w:tc>
          <w:tcPr>
            <w:tcW w:w="4508" w:type="dxa"/>
          </w:tcPr>
          <w:p w14:paraId="70209824" w14:textId="1653E7B7" w:rsidR="00CF32BC" w:rsidRDefault="00CF32BC" w:rsidP="00A04F6E"/>
        </w:tc>
      </w:tr>
      <w:tr w:rsidR="00CF32BC" w14:paraId="43AD2A12" w14:textId="77777777" w:rsidTr="00A04F6E">
        <w:tc>
          <w:tcPr>
            <w:tcW w:w="4508" w:type="dxa"/>
          </w:tcPr>
          <w:p w14:paraId="2B0A0222" w14:textId="559AB7F1" w:rsidR="00CF32BC" w:rsidRDefault="00CF32BC" w:rsidP="00A04F6E"/>
        </w:tc>
        <w:tc>
          <w:tcPr>
            <w:tcW w:w="4508" w:type="dxa"/>
          </w:tcPr>
          <w:p w14:paraId="3A0096FD" w14:textId="400687F6" w:rsidR="00CF32BC" w:rsidRDefault="00CF32BC" w:rsidP="00A04F6E"/>
        </w:tc>
      </w:tr>
    </w:tbl>
    <w:p w14:paraId="6FA76BDB" w14:textId="77777777" w:rsidR="00421A33" w:rsidRDefault="00421A33"/>
    <w:sectPr w:rsidR="00421A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A33"/>
    <w:rsid w:val="00015C2D"/>
    <w:rsid w:val="000A5082"/>
    <w:rsid w:val="00144B79"/>
    <w:rsid w:val="002A7A87"/>
    <w:rsid w:val="003721C7"/>
    <w:rsid w:val="003F5FDE"/>
    <w:rsid w:val="00421A33"/>
    <w:rsid w:val="00461D37"/>
    <w:rsid w:val="00495754"/>
    <w:rsid w:val="005020CE"/>
    <w:rsid w:val="005367E7"/>
    <w:rsid w:val="0055696F"/>
    <w:rsid w:val="005D3BAB"/>
    <w:rsid w:val="00646954"/>
    <w:rsid w:val="007B0E59"/>
    <w:rsid w:val="00820B9A"/>
    <w:rsid w:val="008545FC"/>
    <w:rsid w:val="009613E4"/>
    <w:rsid w:val="0097457F"/>
    <w:rsid w:val="009E60B7"/>
    <w:rsid w:val="009F3E6B"/>
    <w:rsid w:val="00B055D6"/>
    <w:rsid w:val="00B753BF"/>
    <w:rsid w:val="00C20332"/>
    <w:rsid w:val="00CF32BC"/>
    <w:rsid w:val="00D34678"/>
    <w:rsid w:val="00E6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BAE89"/>
  <w15:chartTrackingRefBased/>
  <w15:docId w15:val="{DF171D9C-C595-474B-9340-35CED2F2F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A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A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A3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A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A3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A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A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A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A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A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A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A3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A3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A3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A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A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A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A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A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A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A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A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A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A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A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A3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A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A3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A3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21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-Silsby, James</dc:creator>
  <cp:keywords/>
  <dc:description/>
  <cp:lastModifiedBy>Russ-Silsby, James</cp:lastModifiedBy>
  <cp:revision>2</cp:revision>
  <dcterms:created xsi:type="dcterms:W3CDTF">2025-11-28T12:41:00Z</dcterms:created>
  <dcterms:modified xsi:type="dcterms:W3CDTF">2025-11-28T12:41:00Z</dcterms:modified>
</cp:coreProperties>
</file>